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C7B" w:rsidRDefault="00911932">
      <w:r>
        <w:t>Supplemental Table 3</w:t>
      </w:r>
    </w:p>
    <w:p w:rsidR="00CD4A2B" w:rsidRDefault="00CD4A2B"/>
    <w:tbl>
      <w:tblPr>
        <w:tblW w:w="0" w:type="auto"/>
        <w:tblLook w:val="04A0" w:firstRow="1" w:lastRow="0" w:firstColumn="1" w:lastColumn="0" w:noHBand="0" w:noVBand="1"/>
      </w:tblPr>
      <w:tblGrid>
        <w:gridCol w:w="3490"/>
        <w:gridCol w:w="716"/>
        <w:gridCol w:w="1393"/>
        <w:gridCol w:w="879"/>
        <w:gridCol w:w="879"/>
        <w:gridCol w:w="1175"/>
        <w:gridCol w:w="818"/>
      </w:tblGrid>
      <w:tr w:rsidR="00CD4A2B" w:rsidRPr="00382456" w:rsidTr="004B5178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911932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Supplemental Table 3</w:t>
            </w:r>
            <w:bookmarkStart w:id="0" w:name="_GoBack"/>
            <w:bookmarkEnd w:id="0"/>
            <w:r w:rsidR="00CD4A2B"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: Patient, Injury and Hospital Characteristics for Domestic Violence Subgroup, by whether the Abuse Was Perpetrated by an Intimate Partn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EA4335"/>
                <w:sz w:val="16"/>
                <w:szCs w:val="16"/>
              </w:rPr>
            </w:pPr>
            <w:r w:rsidRPr="00382456">
              <w:rPr>
                <w:rFonts w:ascii="Times New Roman"/>
                <w:color w:val="EA4335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 xml:space="preserve">Abuse by </w:t>
            </w:r>
            <w:proofErr w:type="spellStart"/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parner</w:t>
            </w:r>
            <w:proofErr w:type="spellEnd"/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P-value (raw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P-value (</w:t>
            </w:r>
            <w:proofErr w:type="spellStart"/>
            <w:r w:rsidRPr="00382456"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  <w:t>Bonferroni</w:t>
            </w:r>
            <w:proofErr w:type="spellEnd"/>
            <w:r w:rsidRPr="00382456"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</w:tr>
      <w:tr w:rsidR="00CD4A2B" w:rsidRPr="00382456" w:rsidTr="004B5178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sz w:val="16"/>
                <w:szCs w:val="16"/>
              </w:rPr>
              <w:t>Percent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6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n, Age 18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4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4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4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n, Age 34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n, Age 49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n, Age 7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4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8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5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White, 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4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4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Native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White,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Unknow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sz w:val="16"/>
                <w:szCs w:val="16"/>
              </w:rPr>
              <w:t xml:space="preserve">Comorbidit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Alcoh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CD4A2B" w:rsidRPr="00382456" w:rsidTr="004B5178">
        <w:trPr>
          <w:trHeight w:val="5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Functionally dependent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Primary Payment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0019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proofErr w:type="spellStart"/>
            <w:r w:rsidRPr="00382456">
              <w:rPr>
                <w:rFonts w:ascii="Times New Roman"/>
                <w:color w:val="000000"/>
                <w:sz w:val="16"/>
                <w:szCs w:val="16"/>
              </w:rPr>
              <w:t>Self P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30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Private/commerci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30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sz w:val="16"/>
                <w:szCs w:val="16"/>
              </w:rPr>
              <w:t>Hospital Teach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4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4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Non-tea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5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5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4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  <w:r w:rsidRPr="00382456">
              <w:rPr>
                <w:rFonts w:asci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lastRenderedPageBreak/>
              <w:t>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0037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No, confirmed b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5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Yes, confirmed by test, trace am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5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Yes, confirmed by test, beyond legal li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8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8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8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&gt;=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Typ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Bl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Bu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Penet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Other/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5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6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5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Home (includes Residential Institu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7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8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7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Intent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Ass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9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9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9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Self-infl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Uninten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Undetermined/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Injury Mechanism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Cut/pie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Fire-bu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Fi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Struck by, agai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2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Suff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Other**/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5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6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b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>
              <w:rPr>
                <w:rFonts w:asci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1.0000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i/>
                <w:iCs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 </w:t>
            </w: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>*includes white race/missing ethnici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</w:tr>
      <w:tr w:rsidR="00CD4A2B" w:rsidRPr="00382456" w:rsidTr="004B5178">
        <w:trPr>
          <w:trHeight w:val="283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**calculated using primary injury etiology code only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</w:tr>
      <w:tr w:rsidR="00911932" w:rsidRPr="00382456" w:rsidTr="004B5178">
        <w:trPr>
          <w:trHeight w:val="283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ISS = Injury severity score; </w:t>
            </w:r>
            <w:proofErr w:type="spellStart"/>
            <w:r w:rsidRPr="00382456">
              <w:rPr>
                <w:rFonts w:ascii="Times New Roman"/>
                <w:color w:val="000000"/>
                <w:sz w:val="16"/>
                <w:szCs w:val="16"/>
              </w:rPr>
              <w:t>Bonferroni</w:t>
            </w:r>
            <w:proofErr w:type="spellEnd"/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= after </w:t>
            </w:r>
            <w:proofErr w:type="spellStart"/>
            <w:r w:rsidRPr="00382456">
              <w:rPr>
                <w:rFonts w:ascii="Times New Roman"/>
                <w:color w:val="000000"/>
                <w:sz w:val="16"/>
                <w:szCs w:val="16"/>
              </w:rPr>
              <w:t>Bonferroni</w:t>
            </w:r>
            <w:proofErr w:type="spellEnd"/>
            <w:r w:rsidRPr="00382456">
              <w:rPr>
                <w:rFonts w:ascii="Times New Roman"/>
                <w:color w:val="000000"/>
                <w:sz w:val="16"/>
                <w:szCs w:val="16"/>
              </w:rPr>
              <w:t xml:space="preserve"> correction for multiple compari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A2B" w:rsidRPr="00382456" w:rsidRDefault="00CD4A2B" w:rsidP="004B5178">
            <w:pPr>
              <w:spacing w:after="0" w:line="240" w:lineRule="auto"/>
              <w:rPr>
                <w:rFonts w:ascii="Times New Roman"/>
                <w:sz w:val="16"/>
                <w:szCs w:val="16"/>
              </w:rPr>
            </w:pPr>
          </w:p>
        </w:tc>
      </w:tr>
    </w:tbl>
    <w:p w:rsidR="00CD4A2B" w:rsidRDefault="00CD4A2B"/>
    <w:sectPr w:rsidR="00CD4A2B" w:rsidSect="00067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A2B"/>
    <w:rsid w:val="000322DB"/>
    <w:rsid w:val="00067529"/>
    <w:rsid w:val="003E6B89"/>
    <w:rsid w:val="00400258"/>
    <w:rsid w:val="00642740"/>
    <w:rsid w:val="006465E3"/>
    <w:rsid w:val="00773660"/>
    <w:rsid w:val="00911932"/>
    <w:rsid w:val="009816BD"/>
    <w:rsid w:val="00CD4A2B"/>
    <w:rsid w:val="00DB4811"/>
    <w:rsid w:val="00DC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3AF35"/>
  <w15:chartTrackingRefBased/>
  <w15:docId w15:val="{910BB308-34BD-45FD-9FCD-0D9E66D4D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anford</dc:creator>
  <cp:keywords/>
  <dc:description/>
  <cp:lastModifiedBy>Nicholas Danford</cp:lastModifiedBy>
  <cp:revision>3</cp:revision>
  <dcterms:created xsi:type="dcterms:W3CDTF">2020-11-27T23:03:00Z</dcterms:created>
  <dcterms:modified xsi:type="dcterms:W3CDTF">2020-11-27T23:05:00Z</dcterms:modified>
</cp:coreProperties>
</file>